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tbl>
      <w:tblPr>
        <w:tblW w:w="12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0"/>
        <w:gridCol w:w="1400"/>
      </w:tblGrid>
      <w:tr>
        <w:trPr>
          <w:trHeight w:val="198" w:hRule="atLeast"/>
        </w:trPr>
        <w:tc>
          <w:tcPr>
            <w:tcW w:w="127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ble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1 </w:t>
            </w:r>
            <w:bookmarkStart w:id="0" w:name="OLE_LINK62"/>
            <w:bookmarkStart w:id="1" w:name="OLE_LINK61"/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Criteria of quality assessment for genetic association of the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 xml:space="preserve">PPARγ2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gene Pro12Ala polymorphism with CAD</w:t>
            </w:r>
            <w:bookmarkEnd w:id="0"/>
            <w:bookmarkEnd w:id="1"/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198" w:hRule="atLeast"/>
        </w:trPr>
        <w:tc>
          <w:tcPr>
            <w:tcW w:w="1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riteria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Quality score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i.Representativeness of case-patient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secutive/randomly selected from case population with clearly defined sampling fram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secutive/randomly selected from case population without clearly defined random frame or with extensive inclusion criter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hod of selection not describ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ii.Representativeness of control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trols were consecutive/randomly drawn from the same sampling frame (ward/community) as cases with the same criter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ontrols were consecutive/randomly drawn from a different area than cas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ethod of selection not describ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 xml:space="preserve">iii.Ascertainment of CAD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learly described objective criteria for diagnosis of CA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iagnosis of CAD by patient self-report or by patient histor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ot describ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iv.Ascertainment of control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linical examinations were performed on controls to prove that controls did not have CA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rticle merely stated that controls were subjects who did not report CAD, no evidence provid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ot describ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v.Ascertainment of genotyping examina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enotyping performed under “blind” condition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Unblinded or not mention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vi.Test for Hardy-Weinberg equilibri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ardy-Weinberg equilibrium in control gro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ardy-Weinberg disequilibrium in control gro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ardy-Weinberg equilibrium not check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vii.Association assessmen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ssessed association between genotypes and CAD with appropriate statistics and adjustment for confounder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ssessed association between genotypes and CAD with appropriate statistic without adjustment  for confounder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Inappropriate statistics us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Tota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</w:t>
            </w:r>
          </w:p>
        </w:tc>
      </w:tr>
      <w:tr>
        <w:trPr>
          <w:trHeight w:val="198" w:hRule="atLeast"/>
        </w:trPr>
        <w:tc>
          <w:tcPr>
            <w:tcW w:w="1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Arial" w:hAnsi="Arial" w:eastAsia="Arial" w:cs="Arial"/>
          <w:kern w:val="0"/>
          <w:szCs w:val="21"/>
        </w:rPr>
      </w:pPr>
      <w:r>
        <w:rPr>
          <w:rFonts w:eastAsia="Arial" w:cs="Arial" w:ascii="Arial" w:hAnsi="Arial"/>
          <w:kern w:val="0"/>
          <w:szCs w:val="21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Keyword">
    <w:name w:val="keyword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Tablinktypelist">
    <w:name w:val="tablink type-list"/>
    <w:basedOn w:val="Style14"/>
    <w:qFormat/>
    <w:rPr/>
  </w:style>
  <w:style w:type="character" w:styleId="Def">
    <w:name w:val="def"/>
    <w:basedOn w:val="Style14"/>
    <w:qFormat/>
    <w:rPr/>
  </w:style>
  <w:style w:type="character" w:styleId="Contenttitle2">
    <w:name w:val="contenttitle2"/>
    <w:qFormat/>
    <w:rPr>
      <w:color w:val="35A1D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2:17:00Z</dcterms:created>
  <dc:creator>User</dc:creator>
  <dc:description/>
  <cp:keywords/>
  <dc:language>en-US</dc:language>
  <cp:lastModifiedBy>微软用户</cp:lastModifiedBy>
  <dcterms:modified xsi:type="dcterms:W3CDTF">2012-12-01T12:13:00Z</dcterms:modified>
  <cp:revision>4</cp:revision>
  <dc:subject/>
  <dc:title>Pro12Ala polymorphisms in the peroxisome proliferator-activated receptor gamma-2 gene(PPARγ)and coronary artery disease: a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